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S1.  Comparison of Averages and Ranges of Relative Risk Increases across Risk Factors for Selected Subgroups of Non-diabetic Calculators. </w:t>
      </w:r>
    </w:p>
    <w:p>
      <w:pPr>
        <w:pStyle w:val="Normal"/>
        <w:rPr/>
      </w:pPr>
      <w:r>
        <w:rPr/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957"/>
        <w:gridCol w:w="1134"/>
        <w:gridCol w:w="1559"/>
        <w:gridCol w:w="1418"/>
        <w:gridCol w:w="1417"/>
        <w:gridCol w:w="1418"/>
        <w:gridCol w:w="1417"/>
        <w:gridCol w:w="1418"/>
      </w:tblGrid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mparison o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ub-Groups (Calculator #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ge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(50 to 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>(female to ma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Smoking </w:t>
            </w:r>
          </w:p>
          <w:p>
            <w:pPr>
              <w:pStyle w:val="Normal"/>
              <w:spacing w:before="0" w:after="0"/>
              <w:rPr>
                <w:sz w:val="20"/>
                <w:highlight w:val="yellow"/>
              </w:rPr>
            </w:pPr>
            <w:r>
              <w:rPr>
                <w:sz w:val="20"/>
              </w:rPr>
              <w:t>(non-smoker to smoke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ystolic BP (120 to 160 mmHg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Total Chol 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(4 to 7 mmol/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HDL 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(1.3 to 0.8 mmol/L)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Outcomes used by Calculators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CVD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Aver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19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7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6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6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6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45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3%-34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35%-141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37%-87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30%-124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51%-89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27%-60%  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CHD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Aver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21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13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8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4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15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/>
            </w:pPr>
            <w:r>
              <w:rPr/>
              <w:t>7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82%-395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64%-225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31%-118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16%-72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77%-302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61%-133% 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atabase used to Derive Calculators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Framingham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Aver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11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6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6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6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65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4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3%-12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44%-91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59%-70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43%-83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51%-78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41%-56% 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Non-Framingham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Aver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26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8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65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7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67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/>
              <w:t>43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105%-344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%-14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37%-87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%-12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51%-89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27%-60% 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5:30:00Z</dcterms:created>
  <dc:creator>Michael Allan</dc:creator>
  <dc:description/>
  <cp:keywords/>
  <dc:language>en-US</dc:language>
  <cp:lastModifiedBy>michael  allan</cp:lastModifiedBy>
  <dcterms:modified xsi:type="dcterms:W3CDTF">2014-06-30T15:30:00Z</dcterms:modified>
  <cp:revision>2</cp:revision>
  <dc:subject/>
  <dc:title/>
</cp:coreProperties>
</file>